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rPr/>
      </w:pPr>
      <w:r>
        <w:rPr>
          <w:rFonts w:cs="Times New Roman" w:ascii="Times New Roman" w:hAnsi="Times New Roman"/>
          <w:szCs w:val="20"/>
        </w:rPr>
        <w:t>Table S1</w:t>
      </w:r>
      <w:r>
        <w:rPr/>
        <w:t>. Complications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560"/>
        <w:gridCol w:w="1842"/>
        <w:gridCol w:w="1843"/>
        <w:gridCol w:w="946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</w:t>
            </w:r>
            <w:r>
              <w:rPr>
                <w:rFonts w:cs="Times New Roman" w:ascii="Times New Roman" w:hAnsi="Times New Roman"/>
                <w:szCs w:val="20"/>
              </w:rPr>
              <w:t>ariabl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=27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urvivor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=227 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survivo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=45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chanical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 (24.6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 (21.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 (42.2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xygenator failur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5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3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15.6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ots: oxygenato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 (11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 (11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11.1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lots: other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 (3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2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8.9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2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annular problems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4.4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4.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6.7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4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otal bleeding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 (28.3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 (22.9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 (55.6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GI hemorrhage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2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4.4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nnulation site bleed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 (13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 (11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26.7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rgical site bleed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 (8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 (7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15.6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ulmonary hemorrh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5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3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15.6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left="10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Hemolysi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2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2.2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93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2.6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2.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4.4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eurologic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 (4.8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4.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8.9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ain deat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2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6.7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izur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2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2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2.2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erebral infarction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2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13.3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00"/>
              <w:rPr/>
            </w:pPr>
            <w:r>
              <w:rPr>
                <w:rFonts w:cs="Times New Roman" w:ascii="Times New Roman" w:hAnsi="Times New Roman"/>
                <w:szCs w:val="20"/>
              </w:rPr>
              <w:t>Cerebral hemorrhag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4.4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3.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11.1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7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nal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 (26.8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 (24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 (40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reatinine 1.5-30 mg/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 (9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 (9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13.3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reatinine &gt;3.0 mg/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(7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6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13.3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2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alysis require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 (19.9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 (17.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33.3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3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ardiovascular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 (26.1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 (25.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31.1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2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PR require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2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4.4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otropes on ECM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 (25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 (24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 (28.9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52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mponade : bloo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1.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1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8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fection culture prove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 (16.5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 (15.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 (24.4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8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neumothorax requiring treatmen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5.1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5.3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4.4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5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tabolic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 (22.4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 (22.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 (24.4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2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oglycemia &lt;40mg/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1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2.2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erglycemia &gt;240mg/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(7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 (7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6.7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H&lt;7.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 (12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 (12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11.1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H&gt;7.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2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3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2.2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55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Hyperbilirubinemia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 (7.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6.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8.9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83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mb ischem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2.6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(2.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4.4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complica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7 (65.1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8 (60.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 (86.7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eaning succes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4 (86.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7 (1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15.6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alues are shown as number (%) or mean ± S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emolysis: plasma-free hemoglobin &gt; 50 mg/d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yperbilirubinemia: direct &gt; 2 mg/dL, indirect &gt; 13 mg/dL, or total &gt; 15 mg/dL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CMO: extracorporeal membrane oxygenation, DIC: disseminated intravascular coagulation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widowControl/>
        <w:autoSpaceDE w:val="true"/>
        <w:spacing w:lineRule="auto" w:line="480" w:before="0" w:after="0"/>
        <w:rPr/>
      </w:pPr>
      <w:r>
        <w:rPr>
          <w:rFonts w:cs="Times New Roman" w:ascii="Times New Roman" w:hAnsi="Times New Roman"/>
          <w:szCs w:val="20"/>
        </w:rPr>
        <w:t xml:space="preserve">Table S2. Reason for ECMO discontinuation and mortality </w:t>
      </w:r>
    </w:p>
    <w:tbl>
      <w:tblPr>
        <w:tblW w:w="9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4110"/>
      </w:tblGrid>
      <w:tr>
        <w:trPr/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ason 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survivors (N=45)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ed for family request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4/45 (8.9)  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ed for hemorrhag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/45 (8.9)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agnosis incompatible with lif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/45 (17.8)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ed for organ failur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/45 (37.8)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ason not specified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/45 (11.1)</w:t>
            </w:r>
          </w:p>
        </w:tc>
      </w:tr>
      <w:tr>
        <w:trPr/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eaned but later died 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/45 (15.6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alues are shown as number (%) or mean ± S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CMO: extracorporeal membrane oxygen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08:10:00Z</dcterms:created>
  <dc:creator>PNUYH</dc:creator>
  <dc:description/>
  <cp:keywords/>
  <dc:language>en-US</dc:language>
  <cp:lastModifiedBy>MPACANA</cp:lastModifiedBy>
  <dcterms:modified xsi:type="dcterms:W3CDTF">2017-11-08T11:3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